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01E" w:rsidRDefault="00B9201E">
      <w:pPr>
        <w:widowControl/>
        <w:jc w:val="left"/>
        <w:textAlignment w:val="center"/>
        <w:rPr>
          <w:rFonts w:ascii="宋体" w:eastAsia="宋体" w:hAnsi="宋体" w:cs="宋体" w:hint="eastAsia"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</w:p>
    <w:p w:rsidR="00B9201E" w:rsidRDefault="00E85E79">
      <w:pPr>
        <w:widowControl/>
        <w:jc w:val="center"/>
        <w:textAlignment w:val="center"/>
        <w:rPr>
          <w:rFonts w:ascii="宋体" w:eastAsia="宋体" w:hAnsi="宋体" w:cs="宋体"/>
          <w:color w:val="000000"/>
          <w:kern w:val="0"/>
          <w:sz w:val="22"/>
          <w:szCs w:val="22"/>
          <w:lang w:bidi="ar"/>
        </w:rPr>
      </w:pPr>
      <w:r>
        <w:rPr>
          <w:rFonts w:ascii="Times New Roman" w:eastAsia="等线" w:hAnsi="Times New Roman" w:cs="Times New Roman"/>
          <w:b/>
          <w:sz w:val="24"/>
          <w:lang w:bidi="ar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sz w:val="24"/>
          <w:lang w:bidi="ar"/>
        </w:rPr>
        <w:t>3: 193 differential immune genes</w:t>
      </w:r>
    </w:p>
    <w:p w:rsidR="00B9201E" w:rsidRDefault="00B9201E">
      <w:pPr>
        <w:widowControl/>
        <w:jc w:val="left"/>
        <w:textAlignment w:val="center"/>
        <w:rPr>
          <w:rFonts w:ascii="宋体" w:eastAsia="宋体" w:hAnsi="宋体" w:cs="宋体"/>
          <w:color w:val="000000"/>
          <w:kern w:val="0"/>
          <w:sz w:val="22"/>
          <w:szCs w:val="22"/>
          <w:lang w:bidi="ar"/>
        </w:rPr>
      </w:pPr>
    </w:p>
    <w:tbl>
      <w:tblPr>
        <w:tblW w:w="80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1393"/>
        <w:gridCol w:w="1332"/>
        <w:gridCol w:w="1344"/>
        <w:gridCol w:w="1234"/>
        <w:gridCol w:w="1234"/>
      </w:tblGrid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mmune gene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rma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um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_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an</w:t>
            </w:r>
            <w:proofErr w:type="spellEnd"/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FC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</w:t>
            </w:r>
            <w:r w:rsidR="002709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ue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DR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FE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818434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456290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7112757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E-2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7E-2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LA-DMB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67257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59184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111054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8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R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2082966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813025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93413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4E-1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LBP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251391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205225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574152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5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5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IA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152723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08219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1907484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4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P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785266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869743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980869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1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0785479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7332555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968557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7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4016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PI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2.010334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4843813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564818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6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613889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7708146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97958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4814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8086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825423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25023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139057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8E-0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6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732518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489909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264381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7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460073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6813368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743349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4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FB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72703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1662318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5997455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1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5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0247002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288514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5462738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5414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0608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527891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041737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973969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415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937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1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576942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04706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903713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9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NK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3667330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464082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671224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6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DS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.335697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5518874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622997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2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SB15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219837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2030365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562842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6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B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27830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041404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0840833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2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4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6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.783888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.059609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026145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297039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0383942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944923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7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FB13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7545484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66943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9703219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5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C1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432217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453811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248802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1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645290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9638234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329896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7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100A16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8359791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615065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868338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7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9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NAGL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0511354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1147370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517083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E-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5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FIKKN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23161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456641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790688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FDC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.552008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3072884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1816213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0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3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MP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020373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1002852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35073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BEC3G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5296789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305724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888442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1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P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0340213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8892046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2165136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5E-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8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941913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651167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148498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4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EP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5279252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324268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48618413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403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00851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FTPA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1875591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99341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464788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7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P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935975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427980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520424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E-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5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X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308919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860622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68181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2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5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FABP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9935171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1231601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34813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7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3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ABP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5633322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523949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3869478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ABP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370166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118055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9109386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4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OX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1776829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412732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81245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3E-1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X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829374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629517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3798199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2807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6783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MP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71869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6093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2703654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3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8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OX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828923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693518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0571893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8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533710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959486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078509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F1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9784274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.77231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679485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8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6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G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18.6553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5299429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9.21714018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T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036418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445327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16608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2E-1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40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6951515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4706747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094976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5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G1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581459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3037412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422773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6E-0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C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281890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376245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6681046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1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1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T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081959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042246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6886297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709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30392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RP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6.223880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.1412838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2374277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1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1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2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.332384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8.222365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13494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5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1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PM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.342876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4.8086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8649377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8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7166910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468831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961677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G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38.2795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8102816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99523489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S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3.49665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0.538105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890897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0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2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1209909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706717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04043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3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K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126563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010634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524870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5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9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OBEC3C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827587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73495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6204516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-2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E-2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S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0373187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9887225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7368402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-1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7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SP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8037363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943157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1537488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C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096296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480062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340529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91977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43055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ASE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454438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94169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259913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CC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0446344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7612536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380486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QP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447878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976461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0168449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5E-1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450795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704671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333066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E-2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E-1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XA6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25156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5456846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2731824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5E-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E-1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59948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0779915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037593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53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1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S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469912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054792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362554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0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6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PINA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138386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752349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326104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45256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53740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8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571254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166861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30926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2E-1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726813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95004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909295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95883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83797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1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205661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77452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1172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2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2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111774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49248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878362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165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6998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M19A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756773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993202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566579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3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6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V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51953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968919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1734526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E-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AC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4478873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226911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893519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4E-2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4E-1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P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222751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30844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2378899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7E-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CB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4739872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197658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536589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7E-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G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0298606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0187767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866648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17726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70476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G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429865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6576766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254406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4313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33232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1-6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971949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997797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562253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77762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40204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2-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810956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165938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443326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91170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497086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3-1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9698093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1269075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036603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4774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52022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3-2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9311266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1652681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480632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74124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26739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3-4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569820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2365814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98397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36616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82985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3-66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288682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307089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617599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21068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48869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3-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891520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862626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952448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663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08882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4-3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610489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5699458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576689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78632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67489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6-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488414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9040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565578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03929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50720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HV7-8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3003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737916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68405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3890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56988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KV2D-2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917046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37590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642945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08662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63818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LC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775556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3929024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084085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83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1466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LV2-2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4983249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384378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41007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91512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47701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LV3-2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6746187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04666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86754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13894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90293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GLV6-5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5092611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8812710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529278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86303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8449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393188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5789709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773508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26E-0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N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289411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971306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353812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10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580899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383329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455104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A3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141928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15444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84825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A3D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9902946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47914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9538344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8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A5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48574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97447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7002996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E-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MA6D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683960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496616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596362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1E-2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1E-2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IT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530512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1450299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640536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7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SLTR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652916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137396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920221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-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4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NR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1949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502072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317648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8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DNRB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999411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934302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5502187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5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7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XNA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990274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863645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1967315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7E-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E-0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BO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1592034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4687851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620603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9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1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M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6903532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4888936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064613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H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690395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118252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88596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3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LN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980375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3387357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948652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0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3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EG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0332366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306662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837219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83667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77587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DNF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603190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480152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453615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1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1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P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7807028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113816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7968718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5E-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E-0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K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008274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9268319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4162114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5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SF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996895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920626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818232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2850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580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SPG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848206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607345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068639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1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F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4238438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2152168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109782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2E-2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6E-2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KK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5834737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523520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525633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6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1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1983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36383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431724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0947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3147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7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6244204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87686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693694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5E-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2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728578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096513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66731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8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F10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348896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642928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9708983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9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4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APP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07725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849640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96956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7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98674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970954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935443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E-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RN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141960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29163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3925928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-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5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915123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678778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093678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H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59290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96921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731785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7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SL5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475649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975248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916243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TLG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0611863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1350214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924926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2E-2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0E-1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FTY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933024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951197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3071066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0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P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6417711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791588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5425948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PPC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7700702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486366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252556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2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9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G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98391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1018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684382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6E-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G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819562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97042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6136129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9E-2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E-1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F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70587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81881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9848768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-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2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TF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574460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332637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734126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GN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066609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3406784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6936224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GFC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4183561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423959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0923303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8E-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GFD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3927557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0944333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310387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E-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9E-1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F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328751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786891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4854699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0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K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0297792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243516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2866773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5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BEP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663165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8688157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908094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0E-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GB3A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226277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264677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7847863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T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502328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157982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157184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8198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72536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410476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541352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224812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6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8E-0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B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6510847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943094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1327445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9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PO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572667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5579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672048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2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0E-1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SLP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967754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521379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2237033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1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0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CN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87029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02016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448048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8E-2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1E-2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GF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786502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813320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977880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CYAP1R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14291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727006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446141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8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2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B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1883783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40706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171415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TR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256448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0608536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923693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04426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08218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6359534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573744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2162933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2E-2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02E-2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L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3790536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155842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2251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PTL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14283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062796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2919205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7E-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9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NTFR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2183585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176668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6617510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2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0E-1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R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281434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4111446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566133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E-2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E-2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GFRL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3249965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593580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818759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8E-2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E-2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RHR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605562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274289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667494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5E-1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P1R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9584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997392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732768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36470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9829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8R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699026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053506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8015222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5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6E-0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R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912013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21542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6235277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58E-1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RL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93240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021283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8975329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E-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7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RL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0982410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0451947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204839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E-0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1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20RB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7497219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537569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386177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65820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87627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1R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6333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943072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535093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18949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57198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R6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0264816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09694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1490332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1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0E-1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1249184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0361163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0135492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E-1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E-12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4A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05046507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7363307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06825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P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8800191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371788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9466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-1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1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R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407303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080568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3723755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6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0E-14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ER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4196597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0420674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660298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1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GER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040148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176610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4631904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8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7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TR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6959753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3861221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249782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E-0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7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TR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337774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144040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781879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E-1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-09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FBR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400457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3627776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9859175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8E-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E-16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8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073402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688487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6959901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6E-0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BB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9706671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2279459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2574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2E-0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E-07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C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836986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151348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75577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1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4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KCA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002505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3632175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320292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E-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3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870794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241990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472928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E-23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1E-20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LA4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8102812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5241853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32562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E-05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0E-0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BLC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6806158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24593821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098433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3E-14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4E-13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GV9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3279376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6755208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0434279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9E-1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GV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5663414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072592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150733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2401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507238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GJP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3551617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6094102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479265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E-16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8E-15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GC2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60452625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16583755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2182897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E-12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E-11</w:t>
            </w:r>
          </w:p>
        </w:tc>
      </w:tr>
      <w:tr w:rsidR="00B9201E" w:rsidTr="00E85E79">
        <w:trPr>
          <w:trHeight w:val="288"/>
          <w:jc w:val="center"/>
        </w:trPr>
        <w:tc>
          <w:tcPr>
            <w:tcW w:w="15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GC1</w:t>
            </w:r>
          </w:p>
        </w:tc>
        <w:tc>
          <w:tcPr>
            <w:tcW w:w="139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9063867</w:t>
            </w:r>
          </w:p>
        </w:tc>
        <w:tc>
          <w:tcPr>
            <w:tcW w:w="133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.7686046</w:t>
            </w:r>
          </w:p>
        </w:tc>
        <w:tc>
          <w:tcPr>
            <w:tcW w:w="13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1816588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1E-20</w:t>
            </w:r>
          </w:p>
        </w:tc>
        <w:tc>
          <w:tcPr>
            <w:tcW w:w="123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B9201E" w:rsidRDefault="00E85E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8E-18</w:t>
            </w:r>
          </w:p>
        </w:tc>
      </w:tr>
    </w:tbl>
    <w:p w:rsidR="00B9201E" w:rsidRDefault="00B9201E"/>
    <w:sectPr w:rsidR="00B92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89E0117"/>
    <w:rsid w:val="0027095D"/>
    <w:rsid w:val="005C4D57"/>
    <w:rsid w:val="00B9201E"/>
    <w:rsid w:val="00E85E79"/>
    <w:rsid w:val="589E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1FC07A"/>
  <w15:docId w15:val="{FA4A6FC7-049F-47B5-B658-AB4940CB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816</Words>
  <Characters>10352</Characters>
  <Application>Microsoft Office Word</Application>
  <DocSecurity>0</DocSecurity>
  <Lines>86</Lines>
  <Paragraphs>24</Paragraphs>
  <ScaleCrop>false</ScaleCrop>
  <Company/>
  <LinksUpToDate>false</LinksUpToDate>
  <CharactersWithSpaces>1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－zc</dc:creator>
  <cp:lastModifiedBy>ASDR JHF</cp:lastModifiedBy>
  <cp:revision>4</cp:revision>
  <dcterms:created xsi:type="dcterms:W3CDTF">2020-05-13T09:21:00Z</dcterms:created>
  <dcterms:modified xsi:type="dcterms:W3CDTF">2020-05-1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